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405DB" w14:textId="661D446F" w:rsidR="00020843" w:rsidRPr="00440E6F" w:rsidRDefault="00A132A3" w:rsidP="00B771D1">
      <w:pPr>
        <w:spacing w:line="360" w:lineRule="auto"/>
        <w:rPr>
          <w:b/>
          <w:bCs/>
        </w:rPr>
      </w:pPr>
      <w:r>
        <w:rPr>
          <w:b/>
          <w:bCs/>
        </w:rPr>
        <w:t xml:space="preserve">Table </w:t>
      </w:r>
      <w:r w:rsidR="00020843" w:rsidRPr="00440E6F">
        <w:rPr>
          <w:b/>
          <w:bCs/>
        </w:rPr>
        <w:t xml:space="preserve">S1. </w:t>
      </w:r>
      <w:r w:rsidR="003C776C">
        <w:rPr>
          <w:b/>
          <w:bCs/>
        </w:rPr>
        <w:t>Spearman</w:t>
      </w:r>
      <w:r w:rsidR="005907F7">
        <w:rPr>
          <w:b/>
          <w:bCs/>
        </w:rPr>
        <w:t>´</w:t>
      </w:r>
      <w:r w:rsidR="003C776C">
        <w:rPr>
          <w:b/>
          <w:bCs/>
        </w:rPr>
        <w:t xml:space="preserve">s </w:t>
      </w:r>
      <w:r w:rsidR="005C6AC8">
        <w:rPr>
          <w:b/>
          <w:bCs/>
        </w:rPr>
        <w:t xml:space="preserve">rank </w:t>
      </w:r>
      <w:r w:rsidR="003C776C">
        <w:rPr>
          <w:b/>
          <w:bCs/>
        </w:rPr>
        <w:t>correlation</w:t>
      </w:r>
      <w:r w:rsidR="00BD5824">
        <w:rPr>
          <w:b/>
          <w:bCs/>
        </w:rPr>
        <w:t xml:space="preserve"> </w:t>
      </w:r>
      <w:r w:rsidR="00B63DFC" w:rsidRPr="00440E6F">
        <w:rPr>
          <w:b/>
          <w:bCs/>
        </w:rPr>
        <w:t>coefficient</w:t>
      </w:r>
      <w:r w:rsidR="007410BC">
        <w:rPr>
          <w:b/>
          <w:bCs/>
        </w:rPr>
        <w:t>s</w:t>
      </w:r>
      <w:r w:rsidR="00B63DFC" w:rsidRPr="00440E6F">
        <w:rPr>
          <w:b/>
          <w:bCs/>
        </w:rPr>
        <w:t xml:space="preserve"> for </w:t>
      </w:r>
      <w:r w:rsidR="00612325" w:rsidRPr="00440E6F">
        <w:rPr>
          <w:b/>
          <w:bCs/>
        </w:rPr>
        <w:t xml:space="preserve">all </w:t>
      </w:r>
      <w:r w:rsidR="00DE346F" w:rsidRPr="00440E6F">
        <w:rPr>
          <w:b/>
          <w:bCs/>
        </w:rPr>
        <w:t xml:space="preserve">covariate and </w:t>
      </w:r>
      <w:r w:rsidR="00DF1A2D">
        <w:rPr>
          <w:b/>
          <w:bCs/>
        </w:rPr>
        <w:t>outcome</w:t>
      </w:r>
      <w:r w:rsidR="00DE346F" w:rsidRPr="00440E6F">
        <w:rPr>
          <w:b/>
          <w:bCs/>
        </w:rPr>
        <w:t xml:space="preserve"> </w:t>
      </w:r>
      <w:r w:rsidR="00210573" w:rsidRPr="00440E6F">
        <w:rPr>
          <w:b/>
          <w:bCs/>
        </w:rPr>
        <w:t>variables</w:t>
      </w:r>
      <w:r w:rsidR="00CF0B21">
        <w:rPr>
          <w:b/>
          <w:bCs/>
        </w:rPr>
        <w:t>.</w:t>
      </w:r>
    </w:p>
    <w:tbl>
      <w:tblPr>
        <w:tblStyle w:val="Vaalearuudukkotaulukko11"/>
        <w:tblW w:w="4659" w:type="pct"/>
        <w:tblLook w:val="04A0" w:firstRow="1" w:lastRow="0" w:firstColumn="1" w:lastColumn="0" w:noHBand="0" w:noVBand="1"/>
      </w:tblPr>
      <w:tblGrid>
        <w:gridCol w:w="3740"/>
        <w:gridCol w:w="1105"/>
        <w:gridCol w:w="1097"/>
        <w:gridCol w:w="1095"/>
        <w:gridCol w:w="1079"/>
        <w:gridCol w:w="1079"/>
        <w:gridCol w:w="1079"/>
        <w:gridCol w:w="1139"/>
        <w:gridCol w:w="1139"/>
        <w:gridCol w:w="447"/>
      </w:tblGrid>
      <w:tr w:rsidR="00134E15" w:rsidRPr="00106271" w14:paraId="35CEEDEE" w14:textId="77777777" w:rsidTr="00134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31269039" w14:textId="14197A02" w:rsidR="00106271" w:rsidRPr="00106271" w:rsidRDefault="00106271" w:rsidP="00106271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25" w:type="pct"/>
          </w:tcPr>
          <w:p w14:paraId="5A12272C" w14:textId="6C722D77" w:rsidR="00106271" w:rsidRPr="00106271" w:rsidRDefault="007F1351" w:rsidP="001062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2" w:type="pct"/>
          </w:tcPr>
          <w:p w14:paraId="0CAB0029" w14:textId="0B1FDACB" w:rsidR="00106271" w:rsidRPr="00106271" w:rsidRDefault="007F1351" w:rsidP="001062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1" w:type="pct"/>
          </w:tcPr>
          <w:p w14:paraId="1C2ABCEB" w14:textId="73472776" w:rsidR="00106271" w:rsidRPr="00106271" w:rsidRDefault="007F1351" w:rsidP="001062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15" w:type="pct"/>
          </w:tcPr>
          <w:p w14:paraId="0A7BB1C7" w14:textId="0BC1D62D" w:rsidR="00106271" w:rsidRPr="00106271" w:rsidRDefault="007F1351" w:rsidP="001062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15" w:type="pct"/>
          </w:tcPr>
          <w:p w14:paraId="6B05A666" w14:textId="26423D03" w:rsidR="00106271" w:rsidRPr="00106271" w:rsidRDefault="007F1351" w:rsidP="001062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15" w:type="pct"/>
          </w:tcPr>
          <w:p w14:paraId="2F7B3117" w14:textId="562B6C90" w:rsidR="00106271" w:rsidRPr="00106271" w:rsidRDefault="007F1351" w:rsidP="001062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38" w:type="pct"/>
          </w:tcPr>
          <w:p w14:paraId="1FAF3837" w14:textId="5AF0AD4C" w:rsidR="00106271" w:rsidRPr="007A37E7" w:rsidRDefault="007F1351" w:rsidP="001062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438" w:type="pct"/>
          </w:tcPr>
          <w:p w14:paraId="3B050676" w14:textId="5E352668" w:rsidR="00106271" w:rsidRPr="007A37E7" w:rsidRDefault="007F1351" w:rsidP="001062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173" w:type="pct"/>
          </w:tcPr>
          <w:p w14:paraId="08ECB94D" w14:textId="380F4FE7" w:rsidR="00106271" w:rsidRPr="007A37E7" w:rsidRDefault="007F1351" w:rsidP="001062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</w:tr>
      <w:tr w:rsidR="00134E15" w:rsidRPr="00106271" w14:paraId="5D8807F3" w14:textId="77777777" w:rsidTr="00134E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5E8A9249" w14:textId="1A87B1EC" w:rsidR="007F1351" w:rsidRPr="007F1351" w:rsidRDefault="007F1351" w:rsidP="007F135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1 Sex </w:t>
            </w:r>
            <w:r>
              <w:rPr>
                <w:b w:val="0"/>
                <w:bCs w:val="0"/>
                <w:color w:val="000000"/>
              </w:rPr>
              <w:t>(1=women; 2=men)</w:t>
            </w:r>
          </w:p>
        </w:tc>
        <w:tc>
          <w:tcPr>
            <w:tcW w:w="425" w:type="pct"/>
          </w:tcPr>
          <w:p w14:paraId="0D1C502C" w14:textId="454C87D7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2" w:type="pct"/>
          </w:tcPr>
          <w:p w14:paraId="6F5A79C4" w14:textId="1EB88D91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21" w:type="pct"/>
          </w:tcPr>
          <w:p w14:paraId="07126FDA" w14:textId="0223491D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15" w:type="pct"/>
          </w:tcPr>
          <w:p w14:paraId="65C979DD" w14:textId="587E58D8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15" w:type="pct"/>
          </w:tcPr>
          <w:p w14:paraId="33367BE7" w14:textId="2B3983B4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15" w:type="pct"/>
          </w:tcPr>
          <w:p w14:paraId="23935755" w14:textId="734EA5BF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38" w:type="pct"/>
          </w:tcPr>
          <w:p w14:paraId="13BE0FEB" w14:textId="5F77002D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38" w:type="pct"/>
          </w:tcPr>
          <w:p w14:paraId="02A13D02" w14:textId="05C7DD07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3" w:type="pct"/>
          </w:tcPr>
          <w:p w14:paraId="5C6BF4EB" w14:textId="638F2694" w:rsidR="007F1351" w:rsidRPr="00885E10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34E15" w:rsidRPr="00106271" w14:paraId="3EA40E80" w14:textId="77777777" w:rsidTr="00134E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1020F496" w14:textId="32BD6775" w:rsidR="007F1351" w:rsidRPr="007F1351" w:rsidRDefault="007F1351" w:rsidP="007F135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 Age </w:t>
            </w:r>
            <w:r>
              <w:rPr>
                <w:b w:val="0"/>
                <w:bCs w:val="0"/>
                <w:color w:val="000000" w:themeColor="text1"/>
              </w:rPr>
              <w:t>(years)</w:t>
            </w:r>
          </w:p>
        </w:tc>
        <w:tc>
          <w:tcPr>
            <w:tcW w:w="425" w:type="pct"/>
          </w:tcPr>
          <w:p w14:paraId="2FEC96C8" w14:textId="44C04A7E" w:rsidR="007F1351" w:rsidRPr="00D43022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3022">
              <w:rPr>
                <w:color w:val="000000" w:themeColor="text1"/>
              </w:rPr>
              <w:t>-0.004</w:t>
            </w:r>
          </w:p>
        </w:tc>
        <w:tc>
          <w:tcPr>
            <w:tcW w:w="422" w:type="pct"/>
          </w:tcPr>
          <w:p w14:paraId="421BC0FF" w14:textId="42E75E63" w:rsidR="007F1351" w:rsidRPr="00D43022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43022">
              <w:rPr>
                <w:color w:val="000000" w:themeColor="text1"/>
              </w:rPr>
              <w:t>1</w:t>
            </w:r>
          </w:p>
        </w:tc>
        <w:tc>
          <w:tcPr>
            <w:tcW w:w="421" w:type="pct"/>
          </w:tcPr>
          <w:p w14:paraId="31B41D24" w14:textId="26280957" w:rsidR="007F1351" w:rsidRPr="00D43022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15" w:type="pct"/>
          </w:tcPr>
          <w:p w14:paraId="43131D01" w14:textId="316260CB" w:rsidR="007F1351" w:rsidRPr="00B815AF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15" w:type="pct"/>
          </w:tcPr>
          <w:p w14:paraId="36D37E40" w14:textId="1DE69156" w:rsidR="007F1351" w:rsidRPr="00B815AF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15" w:type="pct"/>
          </w:tcPr>
          <w:p w14:paraId="5AE4FC94" w14:textId="6EC5309B" w:rsidR="007F1351" w:rsidRPr="00B815AF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38" w:type="pct"/>
          </w:tcPr>
          <w:p w14:paraId="1C6A0AD0" w14:textId="364777A1" w:rsidR="007F1351" w:rsidRPr="00B815AF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38" w:type="pct"/>
          </w:tcPr>
          <w:p w14:paraId="61B6B077" w14:textId="2763AF43" w:rsidR="007F1351" w:rsidRPr="00B815AF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3" w:type="pct"/>
          </w:tcPr>
          <w:p w14:paraId="5C62151B" w14:textId="291BB7B7" w:rsidR="007F1351" w:rsidRPr="00B815AF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34E15" w:rsidRPr="00106271" w14:paraId="0616EA62" w14:textId="77777777" w:rsidTr="00134E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36CD1F17" w14:textId="7BE0C11B" w:rsidR="007F1351" w:rsidRPr="007F1351" w:rsidRDefault="007F1351" w:rsidP="007F135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3 SES </w:t>
            </w:r>
            <w:r>
              <w:rPr>
                <w:b w:val="0"/>
                <w:bCs w:val="0"/>
                <w:color w:val="000000"/>
              </w:rPr>
              <w:t>(1=high; 2=intermediate; 3=low)</w:t>
            </w:r>
          </w:p>
        </w:tc>
        <w:tc>
          <w:tcPr>
            <w:tcW w:w="425" w:type="pct"/>
          </w:tcPr>
          <w:p w14:paraId="0A5FA98E" w14:textId="6F2C55CC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0**</w:t>
            </w:r>
          </w:p>
        </w:tc>
        <w:tc>
          <w:tcPr>
            <w:tcW w:w="422" w:type="pct"/>
          </w:tcPr>
          <w:p w14:paraId="359B69BC" w14:textId="5D2DD4B3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12*</w:t>
            </w:r>
          </w:p>
        </w:tc>
        <w:tc>
          <w:tcPr>
            <w:tcW w:w="421" w:type="pct"/>
          </w:tcPr>
          <w:p w14:paraId="44FB8088" w14:textId="1BBD6619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15" w:type="pct"/>
          </w:tcPr>
          <w:p w14:paraId="488886EC" w14:textId="551A11F6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15" w:type="pct"/>
          </w:tcPr>
          <w:p w14:paraId="76E0B83E" w14:textId="2F7C7826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15" w:type="pct"/>
          </w:tcPr>
          <w:p w14:paraId="1E1BA0AD" w14:textId="391D2E0D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38" w:type="pct"/>
          </w:tcPr>
          <w:p w14:paraId="105C7907" w14:textId="19930B17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38" w:type="pct"/>
          </w:tcPr>
          <w:p w14:paraId="6F9738C8" w14:textId="0251DCDF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3" w:type="pct"/>
          </w:tcPr>
          <w:p w14:paraId="0F43460F" w14:textId="68FB0DEB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34E15" w:rsidRPr="00106271" w14:paraId="7FA13FB4" w14:textId="77777777" w:rsidTr="00134E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227159D1" w14:textId="6B7A1242" w:rsidR="007F1351" w:rsidRPr="007F1351" w:rsidRDefault="007F1351" w:rsidP="007F135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4 Marital </w:t>
            </w:r>
            <w:proofErr w:type="gramStart"/>
            <w:r>
              <w:rPr>
                <w:color w:val="000000"/>
              </w:rPr>
              <w:t>status</w:t>
            </w:r>
            <w:proofErr w:type="gramEnd"/>
            <w:r>
              <w:rPr>
                <w:color w:val="000000"/>
              </w:rPr>
              <w:t xml:space="preserve"> </w:t>
            </w:r>
            <w:r>
              <w:rPr>
                <w:b w:val="0"/>
                <w:bCs w:val="0"/>
                <w:color w:val="000000"/>
              </w:rPr>
              <w:t>(1=unmarried; 2=married; 3=cohabitant)</w:t>
            </w:r>
          </w:p>
        </w:tc>
        <w:tc>
          <w:tcPr>
            <w:tcW w:w="425" w:type="pct"/>
          </w:tcPr>
          <w:p w14:paraId="5C3CA67C" w14:textId="528893F6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8**</w:t>
            </w:r>
          </w:p>
        </w:tc>
        <w:tc>
          <w:tcPr>
            <w:tcW w:w="422" w:type="pct"/>
          </w:tcPr>
          <w:p w14:paraId="391A3E64" w14:textId="200A604E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09**</w:t>
            </w:r>
          </w:p>
        </w:tc>
        <w:tc>
          <w:tcPr>
            <w:tcW w:w="421" w:type="pct"/>
          </w:tcPr>
          <w:p w14:paraId="3B8BF570" w14:textId="6FBDB942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55**</w:t>
            </w:r>
          </w:p>
        </w:tc>
        <w:tc>
          <w:tcPr>
            <w:tcW w:w="415" w:type="pct"/>
          </w:tcPr>
          <w:p w14:paraId="5B211362" w14:textId="742B1BB2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15" w:type="pct"/>
          </w:tcPr>
          <w:p w14:paraId="47272FA9" w14:textId="399C72EA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15" w:type="pct"/>
          </w:tcPr>
          <w:p w14:paraId="1DDA1482" w14:textId="41DC4052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38" w:type="pct"/>
          </w:tcPr>
          <w:p w14:paraId="5CEFA455" w14:textId="7E2DE5F7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38" w:type="pct"/>
          </w:tcPr>
          <w:p w14:paraId="42FE8B74" w14:textId="1BDCBC3B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3" w:type="pct"/>
          </w:tcPr>
          <w:p w14:paraId="5F2A1962" w14:textId="642FE122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34E15" w:rsidRPr="00106271" w14:paraId="7A369559" w14:textId="77777777" w:rsidTr="00134E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60B0AE70" w14:textId="701A3029" w:rsidR="007F1351" w:rsidRPr="007F1351" w:rsidRDefault="007F1351" w:rsidP="007F1351">
            <w:pPr>
              <w:spacing w:line="360" w:lineRule="auto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 xml:space="preserve">5 Working time mode </w:t>
            </w:r>
            <w:r>
              <w:rPr>
                <w:b w:val="0"/>
                <w:bCs w:val="0"/>
                <w:color w:val="000000"/>
              </w:rPr>
              <w:t>(1=regular daytime; 2=other)</w:t>
            </w:r>
          </w:p>
        </w:tc>
        <w:tc>
          <w:tcPr>
            <w:tcW w:w="425" w:type="pct"/>
          </w:tcPr>
          <w:p w14:paraId="2EAF4465" w14:textId="1E9D4379" w:rsidR="007F1351" w:rsidRPr="00171186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4**</w:t>
            </w:r>
          </w:p>
        </w:tc>
        <w:tc>
          <w:tcPr>
            <w:tcW w:w="422" w:type="pct"/>
          </w:tcPr>
          <w:p w14:paraId="0A2A13C4" w14:textId="62B79698" w:rsidR="007F1351" w:rsidRPr="00171186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78**</w:t>
            </w:r>
          </w:p>
        </w:tc>
        <w:tc>
          <w:tcPr>
            <w:tcW w:w="421" w:type="pct"/>
          </w:tcPr>
          <w:p w14:paraId="3BEBB5C0" w14:textId="340E5411" w:rsidR="007F1351" w:rsidRPr="00171186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96**</w:t>
            </w:r>
          </w:p>
        </w:tc>
        <w:tc>
          <w:tcPr>
            <w:tcW w:w="415" w:type="pct"/>
          </w:tcPr>
          <w:p w14:paraId="339B00E0" w14:textId="53B5762F" w:rsidR="007F1351" w:rsidRPr="00171186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40**</w:t>
            </w:r>
          </w:p>
        </w:tc>
        <w:tc>
          <w:tcPr>
            <w:tcW w:w="415" w:type="pct"/>
          </w:tcPr>
          <w:p w14:paraId="7E80B652" w14:textId="34D2616B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15" w:type="pct"/>
          </w:tcPr>
          <w:p w14:paraId="193A1A1C" w14:textId="39E30B6A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38" w:type="pct"/>
          </w:tcPr>
          <w:p w14:paraId="049F70B8" w14:textId="6E93DF1B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38" w:type="pct"/>
          </w:tcPr>
          <w:p w14:paraId="3F843559" w14:textId="616804FA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3" w:type="pct"/>
          </w:tcPr>
          <w:p w14:paraId="71458D8B" w14:textId="41F14EC7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34E15" w:rsidRPr="00106271" w14:paraId="0C7AC5C6" w14:textId="77777777" w:rsidTr="00134E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6FBD315F" w14:textId="451B6DE1" w:rsidR="007F1351" w:rsidRPr="007F1351" w:rsidRDefault="007F1351" w:rsidP="007F1351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6 Smoking </w:t>
            </w:r>
            <w:r>
              <w:rPr>
                <w:b w:val="0"/>
                <w:bCs w:val="0"/>
                <w:color w:val="000000"/>
              </w:rPr>
              <w:t>(1=non-smoker; 2=smoker)</w:t>
            </w:r>
          </w:p>
        </w:tc>
        <w:tc>
          <w:tcPr>
            <w:tcW w:w="425" w:type="pct"/>
          </w:tcPr>
          <w:p w14:paraId="606252AB" w14:textId="32BB7589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2*</w:t>
            </w:r>
          </w:p>
        </w:tc>
        <w:tc>
          <w:tcPr>
            <w:tcW w:w="422" w:type="pct"/>
          </w:tcPr>
          <w:p w14:paraId="71C94742" w14:textId="6D8824B4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421" w:type="pct"/>
          </w:tcPr>
          <w:p w14:paraId="3F07D224" w14:textId="1E0233F2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82**</w:t>
            </w:r>
          </w:p>
        </w:tc>
        <w:tc>
          <w:tcPr>
            <w:tcW w:w="415" w:type="pct"/>
          </w:tcPr>
          <w:p w14:paraId="4E2BA0D5" w14:textId="633FF240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59**</w:t>
            </w:r>
          </w:p>
        </w:tc>
        <w:tc>
          <w:tcPr>
            <w:tcW w:w="415" w:type="pct"/>
          </w:tcPr>
          <w:p w14:paraId="55D0C206" w14:textId="1A2B6107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1**</w:t>
            </w:r>
          </w:p>
        </w:tc>
        <w:tc>
          <w:tcPr>
            <w:tcW w:w="415" w:type="pct"/>
          </w:tcPr>
          <w:p w14:paraId="0D1CE136" w14:textId="05F01320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8" w:type="pct"/>
          </w:tcPr>
          <w:p w14:paraId="5BBDE549" w14:textId="2EC73ED1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38" w:type="pct"/>
          </w:tcPr>
          <w:p w14:paraId="54C3B3CB" w14:textId="003C925A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3" w:type="pct"/>
          </w:tcPr>
          <w:p w14:paraId="20D3A2AB" w14:textId="5639BE0B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34E15" w:rsidRPr="00106271" w14:paraId="7C106BA5" w14:textId="77777777" w:rsidTr="00134E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01A59177" w14:textId="76C97B93" w:rsidR="007F1351" w:rsidRPr="007F1351" w:rsidRDefault="007F1351" w:rsidP="007F135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 Alcohol use </w:t>
            </w:r>
            <w:r>
              <w:rPr>
                <w:b w:val="0"/>
                <w:bCs w:val="0"/>
                <w:color w:val="000000" w:themeColor="text1"/>
              </w:rPr>
              <w:t>(1=no/moderate use; 2=at-risk use)</w:t>
            </w:r>
          </w:p>
        </w:tc>
        <w:tc>
          <w:tcPr>
            <w:tcW w:w="425" w:type="pct"/>
          </w:tcPr>
          <w:p w14:paraId="22DAA3A4" w14:textId="2449C6F6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422" w:type="pct"/>
          </w:tcPr>
          <w:p w14:paraId="3EED2946" w14:textId="4BD6DABB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73**</w:t>
            </w:r>
          </w:p>
        </w:tc>
        <w:tc>
          <w:tcPr>
            <w:tcW w:w="421" w:type="pct"/>
          </w:tcPr>
          <w:p w14:paraId="1438B351" w14:textId="20919230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23**</w:t>
            </w:r>
          </w:p>
        </w:tc>
        <w:tc>
          <w:tcPr>
            <w:tcW w:w="415" w:type="pct"/>
          </w:tcPr>
          <w:p w14:paraId="130EBD01" w14:textId="753C0185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11*</w:t>
            </w:r>
          </w:p>
        </w:tc>
        <w:tc>
          <w:tcPr>
            <w:tcW w:w="415" w:type="pct"/>
          </w:tcPr>
          <w:p w14:paraId="3A8BA283" w14:textId="2DDA4969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17**</w:t>
            </w:r>
          </w:p>
        </w:tc>
        <w:tc>
          <w:tcPr>
            <w:tcW w:w="415" w:type="pct"/>
          </w:tcPr>
          <w:p w14:paraId="05C3244C" w14:textId="75972A77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2**</w:t>
            </w:r>
          </w:p>
        </w:tc>
        <w:tc>
          <w:tcPr>
            <w:tcW w:w="438" w:type="pct"/>
          </w:tcPr>
          <w:p w14:paraId="113DBA94" w14:textId="1AB23D53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8" w:type="pct"/>
          </w:tcPr>
          <w:p w14:paraId="0B51BBDC" w14:textId="5C0422A1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3" w:type="pct"/>
          </w:tcPr>
          <w:p w14:paraId="1CE1FB8D" w14:textId="25A6F44E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34E15" w:rsidRPr="00106271" w14:paraId="7D6158D8" w14:textId="77777777" w:rsidTr="00134E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2A1DB382" w14:textId="72063F71" w:rsidR="007F1351" w:rsidRPr="007F1351" w:rsidRDefault="007F1351" w:rsidP="007F135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 Self-rated health </w:t>
            </w:r>
            <w:r>
              <w:rPr>
                <w:b w:val="0"/>
                <w:bCs w:val="0"/>
                <w:color w:val="000000" w:themeColor="text1"/>
              </w:rPr>
              <w:t>(1</w:t>
            </w:r>
            <w:r w:rsidR="00FE4005">
              <w:rPr>
                <w:b w:val="0"/>
                <w:bCs w:val="0"/>
                <w:color w:val="000000" w:themeColor="text1"/>
              </w:rPr>
              <w:t>–</w:t>
            </w:r>
            <w:r>
              <w:rPr>
                <w:b w:val="0"/>
                <w:bCs w:val="0"/>
                <w:color w:val="000000" w:themeColor="text1"/>
              </w:rPr>
              <w:t>5; 1=good; 5=poor)</w:t>
            </w:r>
          </w:p>
        </w:tc>
        <w:tc>
          <w:tcPr>
            <w:tcW w:w="425" w:type="pct"/>
          </w:tcPr>
          <w:p w14:paraId="67861557" w14:textId="74AC413A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0**</w:t>
            </w:r>
          </w:p>
        </w:tc>
        <w:tc>
          <w:tcPr>
            <w:tcW w:w="422" w:type="pct"/>
          </w:tcPr>
          <w:p w14:paraId="7DA2EF81" w14:textId="68A34213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97**</w:t>
            </w:r>
          </w:p>
        </w:tc>
        <w:tc>
          <w:tcPr>
            <w:tcW w:w="421" w:type="pct"/>
          </w:tcPr>
          <w:p w14:paraId="6F427A74" w14:textId="0030D37C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19**</w:t>
            </w:r>
          </w:p>
        </w:tc>
        <w:tc>
          <w:tcPr>
            <w:tcW w:w="415" w:type="pct"/>
          </w:tcPr>
          <w:p w14:paraId="3399333A" w14:textId="13AAC4C1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63**</w:t>
            </w:r>
          </w:p>
        </w:tc>
        <w:tc>
          <w:tcPr>
            <w:tcW w:w="415" w:type="pct"/>
          </w:tcPr>
          <w:p w14:paraId="32152968" w14:textId="32488CA1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59**</w:t>
            </w:r>
          </w:p>
        </w:tc>
        <w:tc>
          <w:tcPr>
            <w:tcW w:w="415" w:type="pct"/>
          </w:tcPr>
          <w:p w14:paraId="7BA0CA2B" w14:textId="182D6941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93**</w:t>
            </w:r>
          </w:p>
        </w:tc>
        <w:tc>
          <w:tcPr>
            <w:tcW w:w="438" w:type="pct"/>
          </w:tcPr>
          <w:p w14:paraId="06809CBC" w14:textId="4DC9332E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4**</w:t>
            </w:r>
          </w:p>
        </w:tc>
        <w:tc>
          <w:tcPr>
            <w:tcW w:w="438" w:type="pct"/>
          </w:tcPr>
          <w:p w14:paraId="507C3E2B" w14:textId="1E53164B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3" w:type="pct"/>
          </w:tcPr>
          <w:p w14:paraId="4969DD73" w14:textId="10F70C76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34E15" w:rsidRPr="00106271" w14:paraId="00CEF233" w14:textId="77777777" w:rsidTr="00134E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0C89C22C" w14:textId="33073E14" w:rsidR="007F1351" w:rsidRPr="007F1351" w:rsidRDefault="007F1351" w:rsidP="007F135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 Work ability </w:t>
            </w:r>
            <w:r>
              <w:rPr>
                <w:b w:val="0"/>
                <w:bCs w:val="0"/>
                <w:color w:val="000000" w:themeColor="text1"/>
              </w:rPr>
              <w:t>(0</w:t>
            </w:r>
            <w:r w:rsidR="00FE4005">
              <w:rPr>
                <w:b w:val="0"/>
                <w:bCs w:val="0"/>
                <w:color w:val="000000" w:themeColor="text1"/>
              </w:rPr>
              <w:t>–</w:t>
            </w:r>
            <w:r>
              <w:rPr>
                <w:b w:val="0"/>
                <w:bCs w:val="0"/>
                <w:color w:val="000000" w:themeColor="text1"/>
              </w:rPr>
              <w:t>10; 0=completely unable to work;10=all-time best)</w:t>
            </w:r>
          </w:p>
        </w:tc>
        <w:tc>
          <w:tcPr>
            <w:tcW w:w="425" w:type="pct"/>
          </w:tcPr>
          <w:p w14:paraId="3D3B0CDC" w14:textId="5782C481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6**</w:t>
            </w:r>
          </w:p>
        </w:tc>
        <w:tc>
          <w:tcPr>
            <w:tcW w:w="422" w:type="pct"/>
          </w:tcPr>
          <w:p w14:paraId="04177721" w14:textId="0BAA51E7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40**</w:t>
            </w:r>
          </w:p>
        </w:tc>
        <w:tc>
          <w:tcPr>
            <w:tcW w:w="421" w:type="pct"/>
          </w:tcPr>
          <w:p w14:paraId="6CB70881" w14:textId="5F4DD68F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89**</w:t>
            </w:r>
          </w:p>
        </w:tc>
        <w:tc>
          <w:tcPr>
            <w:tcW w:w="415" w:type="pct"/>
          </w:tcPr>
          <w:p w14:paraId="4B0DDBC1" w14:textId="6284D662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46**</w:t>
            </w:r>
          </w:p>
        </w:tc>
        <w:tc>
          <w:tcPr>
            <w:tcW w:w="415" w:type="pct"/>
          </w:tcPr>
          <w:p w14:paraId="315FFCC7" w14:textId="69987862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64**</w:t>
            </w:r>
          </w:p>
        </w:tc>
        <w:tc>
          <w:tcPr>
            <w:tcW w:w="415" w:type="pct"/>
          </w:tcPr>
          <w:p w14:paraId="4E3E1006" w14:textId="46348BC9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62**</w:t>
            </w:r>
          </w:p>
        </w:tc>
        <w:tc>
          <w:tcPr>
            <w:tcW w:w="438" w:type="pct"/>
          </w:tcPr>
          <w:p w14:paraId="7A1095F2" w14:textId="20B06118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42**</w:t>
            </w:r>
          </w:p>
        </w:tc>
        <w:tc>
          <w:tcPr>
            <w:tcW w:w="438" w:type="pct"/>
          </w:tcPr>
          <w:p w14:paraId="1BEAC5B0" w14:textId="1C8FBFC0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705**</w:t>
            </w:r>
          </w:p>
        </w:tc>
        <w:tc>
          <w:tcPr>
            <w:tcW w:w="173" w:type="pct"/>
          </w:tcPr>
          <w:p w14:paraId="18AEB127" w14:textId="748B1036" w:rsidR="007F1351" w:rsidRPr="00106271" w:rsidRDefault="007F1351" w:rsidP="007F1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14:paraId="74F858C3" w14:textId="2D17F62E" w:rsidR="008B5925" w:rsidRDefault="007410BC">
      <w:r>
        <w:t>**</w:t>
      </w:r>
      <w:r w:rsidR="00BC314A">
        <w:t>S</w:t>
      </w:r>
      <w:r w:rsidR="007F1351">
        <w:t>tatistically s</w:t>
      </w:r>
      <w:r w:rsidR="00BC314A">
        <w:t xml:space="preserve">ignificant </w:t>
      </w:r>
      <w:r w:rsidR="00783ABD">
        <w:t>at the 0.001 level</w:t>
      </w:r>
    </w:p>
    <w:p w14:paraId="29A3E673" w14:textId="44FF6562" w:rsidR="007410BC" w:rsidRDefault="007410BC">
      <w:r>
        <w:t>*</w:t>
      </w:r>
      <w:r w:rsidR="00783ABD">
        <w:t>S</w:t>
      </w:r>
      <w:r w:rsidR="007F1351">
        <w:t>tatistically s</w:t>
      </w:r>
      <w:r w:rsidR="00783ABD">
        <w:t>ignificant at the 0.05 level</w:t>
      </w:r>
    </w:p>
    <w:p w14:paraId="65609430" w14:textId="77777777" w:rsidR="001C0BA3" w:rsidRDefault="001C0BA3" w:rsidP="00B771D1">
      <w:pPr>
        <w:spacing w:line="360" w:lineRule="auto"/>
        <w:jc w:val="both"/>
        <w:rPr>
          <w:b/>
          <w:bCs/>
          <w:color w:val="000000" w:themeColor="text1"/>
          <w:shd w:val="clear" w:color="auto" w:fill="FFFFFF"/>
        </w:rPr>
      </w:pPr>
    </w:p>
    <w:p w14:paraId="1ED3DB00" w14:textId="04DFE1FA" w:rsidR="00A6395F" w:rsidRPr="00DC4D96" w:rsidRDefault="00A6395F" w:rsidP="00B771D1">
      <w:pPr>
        <w:spacing w:line="360" w:lineRule="auto"/>
        <w:jc w:val="both"/>
        <w:rPr>
          <w:b/>
          <w:bCs/>
          <w:color w:val="000000" w:themeColor="text1"/>
          <w:shd w:val="clear" w:color="auto" w:fill="FFFFFF"/>
        </w:rPr>
      </w:pPr>
      <w:r w:rsidRPr="00D878CD">
        <w:rPr>
          <w:b/>
          <w:bCs/>
          <w:color w:val="000000" w:themeColor="text1"/>
          <w:shd w:val="clear" w:color="auto" w:fill="FFFFFF"/>
        </w:rPr>
        <w:lastRenderedPageBreak/>
        <w:t xml:space="preserve">Supplemental Table </w:t>
      </w:r>
      <w:r>
        <w:rPr>
          <w:b/>
          <w:bCs/>
          <w:color w:val="000000" w:themeColor="text1"/>
          <w:shd w:val="clear" w:color="auto" w:fill="FFFFFF"/>
        </w:rPr>
        <w:t>S2</w:t>
      </w:r>
      <w:r w:rsidRPr="00D878CD">
        <w:rPr>
          <w:b/>
          <w:bCs/>
          <w:color w:val="000000" w:themeColor="text1"/>
          <w:shd w:val="clear" w:color="auto" w:fill="FFFFFF"/>
        </w:rPr>
        <w:t xml:space="preserve">.  Commute mode shares for summer and winter by the </w:t>
      </w:r>
      <w:r w:rsidR="00C9119A">
        <w:rPr>
          <w:b/>
          <w:bCs/>
          <w:color w:val="000000" w:themeColor="text1"/>
          <w:shd w:val="clear" w:color="auto" w:fill="FFFFFF"/>
        </w:rPr>
        <w:t>freq</w:t>
      </w:r>
      <w:r w:rsidR="00506B6E">
        <w:rPr>
          <w:b/>
          <w:bCs/>
          <w:color w:val="000000" w:themeColor="text1"/>
          <w:shd w:val="clear" w:color="auto" w:fill="FFFFFF"/>
        </w:rPr>
        <w:t>uency</w:t>
      </w:r>
      <w:r w:rsidRPr="00D878CD">
        <w:rPr>
          <w:b/>
          <w:bCs/>
          <w:color w:val="000000" w:themeColor="text1"/>
          <w:shd w:val="clear" w:color="auto" w:fill="FFFFFF"/>
        </w:rPr>
        <w:t xml:space="preserve"> of using the mode. </w:t>
      </w:r>
      <w:r w:rsidRPr="00D878CD">
        <w:rPr>
          <w:color w:val="000000" w:themeColor="text1"/>
          <w:shd w:val="clear" w:color="auto" w:fill="FFFFFF"/>
        </w:rPr>
        <w:t>Values are counts and percentages</w:t>
      </w:r>
      <w:r>
        <w:rPr>
          <w:color w:val="000000" w:themeColor="text1"/>
          <w:shd w:val="clear" w:color="auto" w:fill="FFFFFF"/>
        </w:rPr>
        <w:t>.</w:t>
      </w:r>
    </w:p>
    <w:tbl>
      <w:tblPr>
        <w:tblStyle w:val="TableGrid"/>
        <w:tblW w:w="123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18"/>
        <w:gridCol w:w="1930"/>
        <w:gridCol w:w="1930"/>
        <w:gridCol w:w="1930"/>
        <w:gridCol w:w="1930"/>
        <w:gridCol w:w="1930"/>
      </w:tblGrid>
      <w:tr w:rsidR="0036262E" w:rsidRPr="00D878CD" w14:paraId="020F6A6F" w14:textId="77777777" w:rsidTr="00506B6E">
        <w:trPr>
          <w:trHeight w:val="813"/>
        </w:trPr>
        <w:tc>
          <w:tcPr>
            <w:tcW w:w="2718" w:type="dxa"/>
          </w:tcPr>
          <w:p w14:paraId="40856398" w14:textId="77777777" w:rsidR="00A6395F" w:rsidRPr="00D878CD" w:rsidRDefault="00A6395F" w:rsidP="00524175">
            <w:pPr>
              <w:spacing w:line="480" w:lineRule="auto"/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930" w:type="dxa"/>
          </w:tcPr>
          <w:p w14:paraId="584A9AD4" w14:textId="77777777" w:rsidR="00A6395F" w:rsidRPr="00D878CD" w:rsidRDefault="00A6395F" w:rsidP="00524175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D878CD">
              <w:rPr>
                <w:b/>
                <w:bCs/>
                <w:color w:val="000000" w:themeColor="text1"/>
                <w:shd w:val="clear" w:color="auto" w:fill="FFFFFF"/>
              </w:rPr>
              <w:t xml:space="preserve">Daily or almost daily </w:t>
            </w:r>
          </w:p>
        </w:tc>
        <w:tc>
          <w:tcPr>
            <w:tcW w:w="1930" w:type="dxa"/>
          </w:tcPr>
          <w:p w14:paraId="4122A456" w14:textId="7A1C3481" w:rsidR="00A6395F" w:rsidRPr="00D878CD" w:rsidRDefault="000237AE" w:rsidP="00524175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hd w:val="clear" w:color="auto" w:fill="FFFFFF"/>
              </w:rPr>
              <w:t>A f</w:t>
            </w:r>
            <w:r w:rsidR="00A6395F" w:rsidRPr="00D878CD">
              <w:rPr>
                <w:b/>
                <w:bCs/>
                <w:color w:val="000000" w:themeColor="text1"/>
                <w:shd w:val="clear" w:color="auto" w:fill="FFFFFF"/>
              </w:rPr>
              <w:t>ew times a week</w:t>
            </w:r>
            <w:r w:rsidR="00A6395F" w:rsidRPr="00D878CD" w:rsidDel="00C26649">
              <w:rPr>
                <w:b/>
                <w:bCs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1930" w:type="dxa"/>
          </w:tcPr>
          <w:p w14:paraId="6907519B" w14:textId="77777777" w:rsidR="00A6395F" w:rsidRPr="00D878CD" w:rsidRDefault="00A6395F" w:rsidP="00524175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D878CD">
              <w:rPr>
                <w:b/>
                <w:bCs/>
                <w:color w:val="000000" w:themeColor="text1"/>
                <w:shd w:val="clear" w:color="auto" w:fill="FFFFFF"/>
              </w:rPr>
              <w:t>Once a week</w:t>
            </w:r>
          </w:p>
        </w:tc>
        <w:tc>
          <w:tcPr>
            <w:tcW w:w="1930" w:type="dxa"/>
          </w:tcPr>
          <w:p w14:paraId="58D28365" w14:textId="77777777" w:rsidR="00A6395F" w:rsidRPr="00D878CD" w:rsidRDefault="00A6395F" w:rsidP="00524175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b/>
                <w:bCs/>
                <w:color w:val="000000" w:themeColor="text1"/>
                <w:shd w:val="clear" w:color="auto" w:fill="FFFFFF"/>
              </w:rPr>
              <w:t>L</w:t>
            </w:r>
            <w:r w:rsidRPr="00D878CD">
              <w:rPr>
                <w:b/>
                <w:bCs/>
                <w:color w:val="000000" w:themeColor="text1"/>
                <w:shd w:val="clear" w:color="auto" w:fill="FFFFFF"/>
              </w:rPr>
              <w:t>ess than once a week</w:t>
            </w:r>
          </w:p>
        </w:tc>
        <w:tc>
          <w:tcPr>
            <w:tcW w:w="1930" w:type="dxa"/>
          </w:tcPr>
          <w:p w14:paraId="1F079C99" w14:textId="77777777" w:rsidR="00A6395F" w:rsidRPr="00D878CD" w:rsidRDefault="00A6395F" w:rsidP="00524175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D878CD">
              <w:rPr>
                <w:b/>
                <w:bCs/>
                <w:color w:val="000000" w:themeColor="text1"/>
                <w:shd w:val="clear" w:color="auto" w:fill="FFFFFF"/>
              </w:rPr>
              <w:t>Never</w:t>
            </w:r>
          </w:p>
        </w:tc>
      </w:tr>
      <w:tr w:rsidR="0036262E" w:rsidRPr="00D878CD" w14:paraId="760FF72B" w14:textId="77777777" w:rsidTr="00506B6E">
        <w:trPr>
          <w:trHeight w:val="1182"/>
        </w:trPr>
        <w:tc>
          <w:tcPr>
            <w:tcW w:w="2718" w:type="dxa"/>
          </w:tcPr>
          <w:p w14:paraId="01C8933E" w14:textId="77777777" w:rsidR="00A6395F" w:rsidRDefault="00A6395F" w:rsidP="00524175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D878CD">
              <w:rPr>
                <w:b/>
                <w:bCs/>
                <w:color w:val="000000" w:themeColor="text1"/>
                <w:shd w:val="clear" w:color="auto" w:fill="FFFFFF"/>
              </w:rPr>
              <w:t xml:space="preserve">Walking </w:t>
            </w:r>
          </w:p>
          <w:p w14:paraId="2472D76D" w14:textId="3C68210C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878CD">
              <w:rPr>
                <w:color w:val="000000" w:themeColor="text1"/>
                <w:shd w:val="clear" w:color="auto" w:fill="FFFFFF"/>
              </w:rPr>
              <w:t>Summer/</w:t>
            </w:r>
          </w:p>
          <w:p w14:paraId="18E55B62" w14:textId="25B5264F" w:rsidR="00A6395F" w:rsidRP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878CD">
              <w:rPr>
                <w:color w:val="000000" w:themeColor="text1"/>
                <w:shd w:val="clear" w:color="auto" w:fill="FFFFFF"/>
              </w:rPr>
              <w:t>Winter</w:t>
            </w:r>
          </w:p>
        </w:tc>
        <w:tc>
          <w:tcPr>
            <w:tcW w:w="1930" w:type="dxa"/>
          </w:tcPr>
          <w:p w14:paraId="31EF81E3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4C56BFA6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3363 (9.8%)/</w:t>
            </w:r>
          </w:p>
          <w:p w14:paraId="37032982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4153 (10.9%)</w:t>
            </w:r>
          </w:p>
        </w:tc>
        <w:tc>
          <w:tcPr>
            <w:tcW w:w="1930" w:type="dxa"/>
          </w:tcPr>
          <w:p w14:paraId="0F5C30C7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2F017CAE" w14:textId="77777777" w:rsidR="00D85D65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336 (3.5%)/</w:t>
            </w:r>
            <w:r>
              <w:rPr>
                <w:color w:val="000000" w:themeColor="text1"/>
                <w:shd w:val="clear" w:color="auto" w:fill="FFFFFF"/>
              </w:rPr>
              <w:t xml:space="preserve"> </w:t>
            </w:r>
          </w:p>
          <w:p w14:paraId="5EC7FFE2" w14:textId="031746BD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533 (4.0%)</w:t>
            </w:r>
          </w:p>
        </w:tc>
        <w:tc>
          <w:tcPr>
            <w:tcW w:w="1930" w:type="dxa"/>
          </w:tcPr>
          <w:p w14:paraId="39B066C8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3F63CCCA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 xml:space="preserve">766 (2.0%)/ </w:t>
            </w:r>
          </w:p>
          <w:p w14:paraId="72B43BD2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769 (2.0%)</w:t>
            </w:r>
          </w:p>
        </w:tc>
        <w:tc>
          <w:tcPr>
            <w:tcW w:w="1930" w:type="dxa"/>
          </w:tcPr>
          <w:p w14:paraId="0767CA59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33CA70E7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3122 (8.2%)/</w:t>
            </w:r>
          </w:p>
          <w:p w14:paraId="785A2D13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304 (6.0%)</w:t>
            </w:r>
          </w:p>
        </w:tc>
        <w:tc>
          <w:tcPr>
            <w:tcW w:w="1930" w:type="dxa"/>
          </w:tcPr>
          <w:p w14:paraId="368025F8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6D3D5C81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96</w:t>
            </w:r>
            <w:r>
              <w:rPr>
                <w:color w:val="000000" w:themeColor="text1"/>
                <w:shd w:val="clear" w:color="auto" w:fill="FFFFFF"/>
              </w:rPr>
              <w:t xml:space="preserve">15 </w:t>
            </w:r>
            <w:r w:rsidRPr="00D62AD6">
              <w:rPr>
                <w:color w:val="000000" w:themeColor="text1"/>
                <w:shd w:val="clear" w:color="auto" w:fill="FFFFFF"/>
              </w:rPr>
              <w:t>(77.5%)/</w:t>
            </w:r>
          </w:p>
          <w:p w14:paraId="6612B0A7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9414 (77%)</w:t>
            </w:r>
          </w:p>
        </w:tc>
      </w:tr>
      <w:tr w:rsidR="0036262E" w:rsidRPr="00D878CD" w14:paraId="6A258E18" w14:textId="77777777" w:rsidTr="00506B6E">
        <w:trPr>
          <w:trHeight w:val="1186"/>
        </w:trPr>
        <w:tc>
          <w:tcPr>
            <w:tcW w:w="2718" w:type="dxa"/>
          </w:tcPr>
          <w:p w14:paraId="3C2C910B" w14:textId="77777777" w:rsidR="00A6395F" w:rsidRDefault="00A6395F" w:rsidP="00524175">
            <w:pPr>
              <w:spacing w:line="360" w:lineRule="auto"/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D878CD">
              <w:rPr>
                <w:b/>
                <w:bCs/>
                <w:color w:val="000000" w:themeColor="text1"/>
                <w:shd w:val="clear" w:color="auto" w:fill="FFFFFF"/>
              </w:rPr>
              <w:t xml:space="preserve">Cycling </w:t>
            </w:r>
          </w:p>
          <w:p w14:paraId="5D8A1A2A" w14:textId="7EE1EC20" w:rsidR="00A6395F" w:rsidRDefault="00A6395F" w:rsidP="00524175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D878CD">
              <w:rPr>
                <w:color w:val="000000" w:themeColor="text1"/>
                <w:shd w:val="clear" w:color="auto" w:fill="FFFFFF"/>
              </w:rPr>
              <w:t>Summer/</w:t>
            </w:r>
          </w:p>
          <w:p w14:paraId="185F4683" w14:textId="318B70E7" w:rsidR="00A6395F" w:rsidRPr="00A6395F" w:rsidRDefault="00A6395F" w:rsidP="00524175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D878CD">
              <w:rPr>
                <w:color w:val="000000" w:themeColor="text1"/>
                <w:shd w:val="clear" w:color="auto" w:fill="FFFFFF"/>
              </w:rPr>
              <w:t>Winter</w:t>
            </w:r>
          </w:p>
        </w:tc>
        <w:tc>
          <w:tcPr>
            <w:tcW w:w="1930" w:type="dxa"/>
          </w:tcPr>
          <w:p w14:paraId="1A20C504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7632F17B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7240 (18.9%)/</w:t>
            </w:r>
          </w:p>
          <w:p w14:paraId="1B670362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317 (6.1%)</w:t>
            </w:r>
          </w:p>
        </w:tc>
        <w:tc>
          <w:tcPr>
            <w:tcW w:w="1930" w:type="dxa"/>
          </w:tcPr>
          <w:p w14:paraId="59F97847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5288260A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3181 (8.3%)/</w:t>
            </w:r>
          </w:p>
          <w:p w14:paraId="4C283D33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541 (4.0%)</w:t>
            </w:r>
          </w:p>
        </w:tc>
        <w:tc>
          <w:tcPr>
            <w:tcW w:w="1930" w:type="dxa"/>
          </w:tcPr>
          <w:p w14:paraId="3EC0B920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028AD42D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266 (3.3%)/</w:t>
            </w:r>
          </w:p>
          <w:p w14:paraId="22FA63C5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626 (1.6%)</w:t>
            </w:r>
          </w:p>
        </w:tc>
        <w:tc>
          <w:tcPr>
            <w:tcW w:w="1930" w:type="dxa"/>
          </w:tcPr>
          <w:p w14:paraId="7AD2307E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6C9B3DE4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3752 (9.8%)/</w:t>
            </w:r>
          </w:p>
          <w:p w14:paraId="1AA2583B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694 (4.4%)</w:t>
            </w:r>
          </w:p>
        </w:tc>
        <w:tc>
          <w:tcPr>
            <w:tcW w:w="1930" w:type="dxa"/>
          </w:tcPr>
          <w:p w14:paraId="611F8169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10B478E8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2763 (59.6%)/</w:t>
            </w:r>
          </w:p>
          <w:p w14:paraId="768F1500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31995</w:t>
            </w:r>
            <w:r>
              <w:rPr>
                <w:color w:val="000000" w:themeColor="text1"/>
                <w:shd w:val="clear" w:color="auto" w:fill="FFFFFF"/>
              </w:rPr>
              <w:t xml:space="preserve"> </w:t>
            </w:r>
            <w:r w:rsidRPr="00D62AD6">
              <w:rPr>
                <w:color w:val="000000" w:themeColor="text1"/>
                <w:shd w:val="clear" w:color="auto" w:fill="FFFFFF"/>
              </w:rPr>
              <w:t>(83.7%)</w:t>
            </w:r>
          </w:p>
        </w:tc>
      </w:tr>
      <w:tr w:rsidR="0036262E" w:rsidRPr="00D878CD" w14:paraId="182981F9" w14:textId="77777777" w:rsidTr="00506B6E">
        <w:trPr>
          <w:trHeight w:val="1190"/>
        </w:trPr>
        <w:tc>
          <w:tcPr>
            <w:tcW w:w="2718" w:type="dxa"/>
          </w:tcPr>
          <w:p w14:paraId="3DC91A8B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878CD">
              <w:rPr>
                <w:b/>
                <w:bCs/>
                <w:color w:val="000000" w:themeColor="text1"/>
                <w:shd w:val="clear" w:color="auto" w:fill="FFFFFF"/>
              </w:rPr>
              <w:t xml:space="preserve">Active public transport </w:t>
            </w:r>
            <w:r w:rsidRPr="00D878CD">
              <w:rPr>
                <w:color w:val="000000" w:themeColor="text1"/>
                <w:shd w:val="clear" w:color="auto" w:fill="FFFFFF"/>
              </w:rPr>
              <w:t>Summer/</w:t>
            </w:r>
          </w:p>
          <w:p w14:paraId="670C0895" w14:textId="77777777" w:rsidR="00A6395F" w:rsidRPr="00D878CD" w:rsidRDefault="00A6395F" w:rsidP="00524175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D878CD">
              <w:rPr>
                <w:color w:val="000000" w:themeColor="text1"/>
                <w:shd w:val="clear" w:color="auto" w:fill="FFFFFF"/>
              </w:rPr>
              <w:t>Winter</w:t>
            </w:r>
          </w:p>
        </w:tc>
        <w:tc>
          <w:tcPr>
            <w:tcW w:w="1930" w:type="dxa"/>
          </w:tcPr>
          <w:p w14:paraId="6C0FBD00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32D29F03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5675 (14.8%)/</w:t>
            </w:r>
          </w:p>
          <w:p w14:paraId="552B133A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7375 (19.3%)</w:t>
            </w:r>
          </w:p>
        </w:tc>
        <w:tc>
          <w:tcPr>
            <w:tcW w:w="1930" w:type="dxa"/>
          </w:tcPr>
          <w:p w14:paraId="7EBE443E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644CF62F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128 (5.6%)/</w:t>
            </w:r>
          </w:p>
          <w:p w14:paraId="778D460F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458 (6.4%)</w:t>
            </w:r>
          </w:p>
        </w:tc>
        <w:tc>
          <w:tcPr>
            <w:tcW w:w="1930" w:type="dxa"/>
          </w:tcPr>
          <w:p w14:paraId="319982B1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6937823C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019 (2.7%)/</w:t>
            </w:r>
          </w:p>
          <w:p w14:paraId="118C3202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919 (2.4%)</w:t>
            </w:r>
          </w:p>
        </w:tc>
        <w:tc>
          <w:tcPr>
            <w:tcW w:w="1930" w:type="dxa"/>
          </w:tcPr>
          <w:p w14:paraId="59D14361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4C12B92E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3774 (9.9%)/</w:t>
            </w:r>
          </w:p>
          <w:p w14:paraId="0556E47E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834 (7.4%)</w:t>
            </w:r>
          </w:p>
        </w:tc>
        <w:tc>
          <w:tcPr>
            <w:tcW w:w="1930" w:type="dxa"/>
          </w:tcPr>
          <w:p w14:paraId="21722C9A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3425C6A5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5606 (67%)/</w:t>
            </w:r>
          </w:p>
          <w:p w14:paraId="28427259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4587 (64.3%)</w:t>
            </w:r>
          </w:p>
        </w:tc>
      </w:tr>
      <w:tr w:rsidR="0036262E" w:rsidRPr="00D878CD" w14:paraId="1343131A" w14:textId="77777777" w:rsidTr="00506B6E">
        <w:trPr>
          <w:trHeight w:val="1180"/>
        </w:trPr>
        <w:tc>
          <w:tcPr>
            <w:tcW w:w="2718" w:type="dxa"/>
          </w:tcPr>
          <w:p w14:paraId="0B6BE56F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878CD">
              <w:rPr>
                <w:b/>
                <w:bCs/>
                <w:color w:val="000000" w:themeColor="text1"/>
                <w:shd w:val="clear" w:color="auto" w:fill="FFFFFF"/>
              </w:rPr>
              <w:t xml:space="preserve">Passive public transport </w:t>
            </w:r>
            <w:r w:rsidRPr="00D878CD">
              <w:rPr>
                <w:color w:val="000000" w:themeColor="text1"/>
                <w:shd w:val="clear" w:color="auto" w:fill="FFFFFF"/>
              </w:rPr>
              <w:t>Summer/</w:t>
            </w:r>
          </w:p>
          <w:p w14:paraId="454D7ABD" w14:textId="77777777" w:rsidR="00A6395F" w:rsidRPr="00D878CD" w:rsidRDefault="00A6395F" w:rsidP="00524175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D878CD">
              <w:rPr>
                <w:color w:val="000000" w:themeColor="text1"/>
                <w:shd w:val="clear" w:color="auto" w:fill="FFFFFF"/>
              </w:rPr>
              <w:t>Winter</w:t>
            </w:r>
          </w:p>
        </w:tc>
        <w:tc>
          <w:tcPr>
            <w:tcW w:w="1930" w:type="dxa"/>
          </w:tcPr>
          <w:p w14:paraId="65F994F5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32D464A7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4311 (11.3%)/</w:t>
            </w:r>
          </w:p>
          <w:p w14:paraId="192638DB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5417 (14.2%)</w:t>
            </w:r>
          </w:p>
        </w:tc>
        <w:tc>
          <w:tcPr>
            <w:tcW w:w="1930" w:type="dxa"/>
          </w:tcPr>
          <w:p w14:paraId="4B61FDE6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09564663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576 (4.1%)/</w:t>
            </w:r>
          </w:p>
          <w:p w14:paraId="4DD6F1AC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811 (4.7%)</w:t>
            </w:r>
          </w:p>
        </w:tc>
        <w:tc>
          <w:tcPr>
            <w:tcW w:w="1930" w:type="dxa"/>
          </w:tcPr>
          <w:p w14:paraId="0CDF3933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6AA20189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755 (2.0%)/</w:t>
            </w:r>
          </w:p>
          <w:p w14:paraId="6421E4D2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656 (1.7%)</w:t>
            </w:r>
          </w:p>
        </w:tc>
        <w:tc>
          <w:tcPr>
            <w:tcW w:w="1930" w:type="dxa"/>
          </w:tcPr>
          <w:p w14:paraId="245B9C10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697ED53F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855 (7.5%)/</w:t>
            </w:r>
          </w:p>
          <w:p w14:paraId="41C7BE02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223 (5.8%)</w:t>
            </w:r>
          </w:p>
        </w:tc>
        <w:tc>
          <w:tcPr>
            <w:tcW w:w="1930" w:type="dxa"/>
          </w:tcPr>
          <w:p w14:paraId="044757B6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3FFC9D96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8705 (75.1%)/</w:t>
            </w:r>
          </w:p>
          <w:p w14:paraId="59364D5F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8066 (73.4%)</w:t>
            </w:r>
          </w:p>
        </w:tc>
      </w:tr>
      <w:tr w:rsidR="0036262E" w:rsidRPr="00D878CD" w14:paraId="139712B3" w14:textId="77777777" w:rsidTr="00506B6E">
        <w:trPr>
          <w:trHeight w:val="1184"/>
        </w:trPr>
        <w:tc>
          <w:tcPr>
            <w:tcW w:w="2718" w:type="dxa"/>
          </w:tcPr>
          <w:p w14:paraId="345F05A4" w14:textId="77777777" w:rsidR="00A6395F" w:rsidRDefault="00A6395F" w:rsidP="00524175">
            <w:pPr>
              <w:spacing w:line="360" w:lineRule="auto"/>
              <w:jc w:val="both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D878CD">
              <w:rPr>
                <w:b/>
                <w:bCs/>
                <w:color w:val="000000" w:themeColor="text1"/>
                <w:shd w:val="clear" w:color="auto" w:fill="FFFFFF"/>
              </w:rPr>
              <w:t xml:space="preserve">Driving </w:t>
            </w:r>
          </w:p>
          <w:p w14:paraId="0F407AE7" w14:textId="7BEFAA23" w:rsidR="00A6395F" w:rsidRDefault="00A6395F" w:rsidP="00524175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D878CD">
              <w:rPr>
                <w:color w:val="000000" w:themeColor="text1"/>
                <w:shd w:val="clear" w:color="auto" w:fill="FFFFFF"/>
              </w:rPr>
              <w:t>Summer/</w:t>
            </w:r>
          </w:p>
          <w:p w14:paraId="1E908280" w14:textId="4E37A762" w:rsidR="00A6395F" w:rsidRPr="00A6395F" w:rsidRDefault="00A6395F" w:rsidP="00524175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D878CD">
              <w:rPr>
                <w:color w:val="000000" w:themeColor="text1"/>
                <w:shd w:val="clear" w:color="auto" w:fill="FFFFFF"/>
              </w:rPr>
              <w:t>Winter</w:t>
            </w:r>
          </w:p>
        </w:tc>
        <w:tc>
          <w:tcPr>
            <w:tcW w:w="1930" w:type="dxa"/>
          </w:tcPr>
          <w:p w14:paraId="28EB1DA0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5EDC54A5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4366 (37.6%)/</w:t>
            </w:r>
          </w:p>
          <w:p w14:paraId="45A82FC2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5428 (40.4%)</w:t>
            </w:r>
          </w:p>
        </w:tc>
        <w:tc>
          <w:tcPr>
            <w:tcW w:w="1930" w:type="dxa"/>
          </w:tcPr>
          <w:p w14:paraId="603CFBF1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1E9A3DEB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3359 (8.8%)/</w:t>
            </w:r>
          </w:p>
          <w:p w14:paraId="1E463365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3332 (8.7%)</w:t>
            </w:r>
          </w:p>
        </w:tc>
        <w:tc>
          <w:tcPr>
            <w:tcW w:w="1930" w:type="dxa"/>
          </w:tcPr>
          <w:p w14:paraId="062E6710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3D347B39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425 (3.7%)/</w:t>
            </w:r>
          </w:p>
          <w:p w14:paraId="21680C35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209 (3.2%)</w:t>
            </w:r>
          </w:p>
        </w:tc>
        <w:tc>
          <w:tcPr>
            <w:tcW w:w="1930" w:type="dxa"/>
          </w:tcPr>
          <w:p w14:paraId="2FA90035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0179B884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3334 (8.7%)/</w:t>
            </w:r>
          </w:p>
          <w:p w14:paraId="35A84977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2889 (7.6%)</w:t>
            </w:r>
          </w:p>
        </w:tc>
        <w:tc>
          <w:tcPr>
            <w:tcW w:w="1930" w:type="dxa"/>
          </w:tcPr>
          <w:p w14:paraId="141725D6" w14:textId="77777777" w:rsidR="00A6395F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</w:p>
          <w:p w14:paraId="57134C3F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5718 (41.1%)/</w:t>
            </w:r>
          </w:p>
          <w:p w14:paraId="1A60EDFF" w14:textId="77777777" w:rsidR="00A6395F" w:rsidRPr="00D62AD6" w:rsidRDefault="00A6395F" w:rsidP="00524175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D62AD6">
              <w:rPr>
                <w:color w:val="000000" w:themeColor="text1"/>
                <w:shd w:val="clear" w:color="auto" w:fill="FFFFFF"/>
              </w:rPr>
              <w:t>15315 (40.1%)</w:t>
            </w:r>
          </w:p>
        </w:tc>
      </w:tr>
    </w:tbl>
    <w:p w14:paraId="14E135A6" w14:textId="77777777" w:rsidR="00A6395F" w:rsidRDefault="00A6395F"/>
    <w:sectPr w:rsidR="00A6395F" w:rsidSect="001062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74C"/>
    <w:rsid w:val="000072EB"/>
    <w:rsid w:val="00020843"/>
    <w:rsid w:val="000237AE"/>
    <w:rsid w:val="000B3382"/>
    <w:rsid w:val="000B660F"/>
    <w:rsid w:val="000C22E2"/>
    <w:rsid w:val="000C7398"/>
    <w:rsid w:val="000D0D0A"/>
    <w:rsid w:val="000E2D0C"/>
    <w:rsid w:val="000E5DD4"/>
    <w:rsid w:val="000E773D"/>
    <w:rsid w:val="00100B79"/>
    <w:rsid w:val="00103A05"/>
    <w:rsid w:val="00103B40"/>
    <w:rsid w:val="00104FFD"/>
    <w:rsid w:val="00106271"/>
    <w:rsid w:val="0011202D"/>
    <w:rsid w:val="00114B2F"/>
    <w:rsid w:val="0011774E"/>
    <w:rsid w:val="00120944"/>
    <w:rsid w:val="00130041"/>
    <w:rsid w:val="00131E7D"/>
    <w:rsid w:val="0013378A"/>
    <w:rsid w:val="00134E15"/>
    <w:rsid w:val="00171186"/>
    <w:rsid w:val="001C0BA3"/>
    <w:rsid w:val="001E368E"/>
    <w:rsid w:val="001E7D91"/>
    <w:rsid w:val="001F0A9F"/>
    <w:rsid w:val="00210573"/>
    <w:rsid w:val="00211ACB"/>
    <w:rsid w:val="0021388B"/>
    <w:rsid w:val="00230D5F"/>
    <w:rsid w:val="0024304C"/>
    <w:rsid w:val="00243F83"/>
    <w:rsid w:val="00244F4E"/>
    <w:rsid w:val="00253144"/>
    <w:rsid w:val="0026018C"/>
    <w:rsid w:val="00263D6B"/>
    <w:rsid w:val="00274418"/>
    <w:rsid w:val="002811FB"/>
    <w:rsid w:val="0028694E"/>
    <w:rsid w:val="00287C5F"/>
    <w:rsid w:val="002C6D88"/>
    <w:rsid w:val="002D5BF8"/>
    <w:rsid w:val="00337FBF"/>
    <w:rsid w:val="0036262E"/>
    <w:rsid w:val="00371CE9"/>
    <w:rsid w:val="00381F45"/>
    <w:rsid w:val="00382570"/>
    <w:rsid w:val="003A6306"/>
    <w:rsid w:val="003C776C"/>
    <w:rsid w:val="003D4A27"/>
    <w:rsid w:val="003E30D1"/>
    <w:rsid w:val="003F4D18"/>
    <w:rsid w:val="00436DA7"/>
    <w:rsid w:val="00440E6F"/>
    <w:rsid w:val="004422D0"/>
    <w:rsid w:val="0044693D"/>
    <w:rsid w:val="00447A07"/>
    <w:rsid w:val="004507EB"/>
    <w:rsid w:val="0046063F"/>
    <w:rsid w:val="00471EAF"/>
    <w:rsid w:val="0047398E"/>
    <w:rsid w:val="00482A0C"/>
    <w:rsid w:val="004A01E1"/>
    <w:rsid w:val="004C1AE4"/>
    <w:rsid w:val="004E762B"/>
    <w:rsid w:val="004F78E6"/>
    <w:rsid w:val="00502221"/>
    <w:rsid w:val="00506B6E"/>
    <w:rsid w:val="00533483"/>
    <w:rsid w:val="005353AF"/>
    <w:rsid w:val="005371DB"/>
    <w:rsid w:val="00543740"/>
    <w:rsid w:val="00545607"/>
    <w:rsid w:val="00566DEE"/>
    <w:rsid w:val="005907F7"/>
    <w:rsid w:val="00594F8D"/>
    <w:rsid w:val="005C1124"/>
    <w:rsid w:val="005C6AC8"/>
    <w:rsid w:val="00607976"/>
    <w:rsid w:val="00612325"/>
    <w:rsid w:val="006225B6"/>
    <w:rsid w:val="006404EA"/>
    <w:rsid w:val="006716C3"/>
    <w:rsid w:val="00693E4B"/>
    <w:rsid w:val="006A1303"/>
    <w:rsid w:val="006A37B7"/>
    <w:rsid w:val="006B5439"/>
    <w:rsid w:val="006C5DBD"/>
    <w:rsid w:val="006D5807"/>
    <w:rsid w:val="006D6DF4"/>
    <w:rsid w:val="006F2067"/>
    <w:rsid w:val="00701350"/>
    <w:rsid w:val="00701F9D"/>
    <w:rsid w:val="00711454"/>
    <w:rsid w:val="00713135"/>
    <w:rsid w:val="0072328C"/>
    <w:rsid w:val="007410BC"/>
    <w:rsid w:val="007546F3"/>
    <w:rsid w:val="007600B2"/>
    <w:rsid w:val="00783ABD"/>
    <w:rsid w:val="00791F58"/>
    <w:rsid w:val="007A1A60"/>
    <w:rsid w:val="007A360F"/>
    <w:rsid w:val="007A37E7"/>
    <w:rsid w:val="007C5B42"/>
    <w:rsid w:val="007F1351"/>
    <w:rsid w:val="007F5806"/>
    <w:rsid w:val="00803FF3"/>
    <w:rsid w:val="008104C9"/>
    <w:rsid w:val="008512E7"/>
    <w:rsid w:val="00852651"/>
    <w:rsid w:val="00854DAC"/>
    <w:rsid w:val="0087728B"/>
    <w:rsid w:val="00885E10"/>
    <w:rsid w:val="00893C94"/>
    <w:rsid w:val="00895E17"/>
    <w:rsid w:val="008A3A9C"/>
    <w:rsid w:val="008B27A9"/>
    <w:rsid w:val="008D4BD3"/>
    <w:rsid w:val="008E0D3A"/>
    <w:rsid w:val="00910515"/>
    <w:rsid w:val="009367A6"/>
    <w:rsid w:val="00946A40"/>
    <w:rsid w:val="00954A86"/>
    <w:rsid w:val="00961785"/>
    <w:rsid w:val="00964987"/>
    <w:rsid w:val="009D47F0"/>
    <w:rsid w:val="009E7694"/>
    <w:rsid w:val="009F0A6A"/>
    <w:rsid w:val="009F0FD2"/>
    <w:rsid w:val="009F1E6F"/>
    <w:rsid w:val="00A0784D"/>
    <w:rsid w:val="00A132A3"/>
    <w:rsid w:val="00A22B4E"/>
    <w:rsid w:val="00A360AA"/>
    <w:rsid w:val="00A53182"/>
    <w:rsid w:val="00A55343"/>
    <w:rsid w:val="00A6328A"/>
    <w:rsid w:val="00A6395F"/>
    <w:rsid w:val="00A73313"/>
    <w:rsid w:val="00A87ED9"/>
    <w:rsid w:val="00A91F66"/>
    <w:rsid w:val="00AA6FCE"/>
    <w:rsid w:val="00B05581"/>
    <w:rsid w:val="00B405E6"/>
    <w:rsid w:val="00B60BA6"/>
    <w:rsid w:val="00B63DFC"/>
    <w:rsid w:val="00B675CF"/>
    <w:rsid w:val="00B707BF"/>
    <w:rsid w:val="00B70FAB"/>
    <w:rsid w:val="00B771D1"/>
    <w:rsid w:val="00B815AF"/>
    <w:rsid w:val="00B82100"/>
    <w:rsid w:val="00B90A5D"/>
    <w:rsid w:val="00BB400E"/>
    <w:rsid w:val="00BB543E"/>
    <w:rsid w:val="00BB62E1"/>
    <w:rsid w:val="00BC314A"/>
    <w:rsid w:val="00BC3400"/>
    <w:rsid w:val="00BD5824"/>
    <w:rsid w:val="00BF3F7B"/>
    <w:rsid w:val="00C1174C"/>
    <w:rsid w:val="00C2485C"/>
    <w:rsid w:val="00C25A55"/>
    <w:rsid w:val="00C7210A"/>
    <w:rsid w:val="00C9062B"/>
    <w:rsid w:val="00C9119A"/>
    <w:rsid w:val="00CA6DB3"/>
    <w:rsid w:val="00CB754B"/>
    <w:rsid w:val="00CC176F"/>
    <w:rsid w:val="00CD63A9"/>
    <w:rsid w:val="00CE0692"/>
    <w:rsid w:val="00CE5001"/>
    <w:rsid w:val="00CF0B21"/>
    <w:rsid w:val="00CF4028"/>
    <w:rsid w:val="00CF5591"/>
    <w:rsid w:val="00D011BD"/>
    <w:rsid w:val="00D068CA"/>
    <w:rsid w:val="00D16108"/>
    <w:rsid w:val="00D34192"/>
    <w:rsid w:val="00D412A8"/>
    <w:rsid w:val="00D43022"/>
    <w:rsid w:val="00D60B48"/>
    <w:rsid w:val="00D6796F"/>
    <w:rsid w:val="00D85D65"/>
    <w:rsid w:val="00D94740"/>
    <w:rsid w:val="00DA3377"/>
    <w:rsid w:val="00DA38D4"/>
    <w:rsid w:val="00DA7896"/>
    <w:rsid w:val="00DB74F2"/>
    <w:rsid w:val="00DC4D96"/>
    <w:rsid w:val="00DC7BA6"/>
    <w:rsid w:val="00DC7F71"/>
    <w:rsid w:val="00DD1D9B"/>
    <w:rsid w:val="00DE346F"/>
    <w:rsid w:val="00DF0A28"/>
    <w:rsid w:val="00DF1A2D"/>
    <w:rsid w:val="00E15FDF"/>
    <w:rsid w:val="00E45B62"/>
    <w:rsid w:val="00E477AF"/>
    <w:rsid w:val="00E51831"/>
    <w:rsid w:val="00E57653"/>
    <w:rsid w:val="00E86E85"/>
    <w:rsid w:val="00EB2F71"/>
    <w:rsid w:val="00EB3F85"/>
    <w:rsid w:val="00EC130D"/>
    <w:rsid w:val="00EC659D"/>
    <w:rsid w:val="00ED2C32"/>
    <w:rsid w:val="00EE3B75"/>
    <w:rsid w:val="00EE715E"/>
    <w:rsid w:val="00F06155"/>
    <w:rsid w:val="00F10C35"/>
    <w:rsid w:val="00F31CC6"/>
    <w:rsid w:val="00F74663"/>
    <w:rsid w:val="00F96C20"/>
    <w:rsid w:val="00FE4005"/>
    <w:rsid w:val="00FE501B"/>
    <w:rsid w:val="00FE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FFE48"/>
  <w15:chartTrackingRefBased/>
  <w15:docId w15:val="{124936E4-2AD8-D34A-A6F8-D3A2E808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74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aalearuudukkotaulukko11">
    <w:name w:val="Vaalea ruudukkotaulukko 11"/>
    <w:basedOn w:val="TableNormal"/>
    <w:next w:val="GridTable1Light"/>
    <w:uiPriority w:val="46"/>
    <w:rsid w:val="00C1174C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117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1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D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D9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D9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63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35BB0-4835-4D6C-94E9-5C4677A38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i Kalliolahti</dc:creator>
  <cp:keywords/>
  <dc:description/>
  <cp:lastModifiedBy>Essi Kalliolahti</cp:lastModifiedBy>
  <cp:revision>2</cp:revision>
  <dcterms:created xsi:type="dcterms:W3CDTF">2023-01-11T11:55:00Z</dcterms:created>
  <dcterms:modified xsi:type="dcterms:W3CDTF">2023-01-11T11:55:00Z</dcterms:modified>
</cp:coreProperties>
</file>